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DB08E7" w14:textId="43DF1D7C" w:rsidR="00E1586F" w:rsidRDefault="00E1586F" w:rsidP="00E158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AF1854B" wp14:editId="1E93865C">
            <wp:extent cx="5854700" cy="4394200"/>
            <wp:effectExtent l="0" t="0" r="0" b="0"/>
            <wp:docPr id="2913010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301054" name="Picture 29130105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4700" cy="439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D2DA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Pr="00DD2DA9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Fig</w:t>
      </w:r>
      <w:r w:rsidRPr="00DD2DA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Histogram of original Emergency Medicine provider note length among the n = 100 sample of Emergency Department encounters randomly selected for GPT-3.5-turbo and GPT-4 summarization.</w:t>
      </w:r>
    </w:p>
    <w:p w14:paraId="248C469E" w14:textId="77777777" w:rsidR="00E1586F" w:rsidRDefault="00E1586F"/>
    <w:sectPr w:rsidR="00E158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86F"/>
    <w:rsid w:val="00C27F05"/>
    <w:rsid w:val="00E15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070FA"/>
  <w15:chartTrackingRefBased/>
  <w15:docId w15:val="{52959FD8-85C5-4A40-ACE5-40A830C7C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86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58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8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8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8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8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86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86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86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86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8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8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8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8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8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8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8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8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8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8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58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86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58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86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58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86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58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8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8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8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Christopher</dc:creator>
  <cp:keywords/>
  <dc:description/>
  <cp:lastModifiedBy>Williams, Christopher</cp:lastModifiedBy>
  <cp:revision>1</cp:revision>
  <dcterms:created xsi:type="dcterms:W3CDTF">2025-05-30T15:32:00Z</dcterms:created>
  <dcterms:modified xsi:type="dcterms:W3CDTF">2025-05-30T15:32:00Z</dcterms:modified>
</cp:coreProperties>
</file>